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D78D1" w14:textId="77777777" w:rsidR="00A86311" w:rsidRDefault="00A86311" w:rsidP="00A86311">
      <w:pPr>
        <w:rPr>
          <w:rFonts w:eastAsia="Calibri"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  <w:t xml:space="preserve">S4 </w:t>
      </w:r>
      <w:r w:rsidRPr="00AB1F8B">
        <w:rPr>
          <w:rFonts w:eastAsia="Calibri"/>
          <w:b/>
          <w:sz w:val="22"/>
          <w:szCs w:val="22"/>
        </w:rPr>
        <w:t>Table</w:t>
      </w:r>
      <w:r>
        <w:rPr>
          <w:rFonts w:eastAsia="Calibri"/>
          <w:b/>
          <w:sz w:val="22"/>
          <w:szCs w:val="22"/>
        </w:rPr>
        <w:t>.</w:t>
      </w:r>
      <w:r w:rsidRPr="00AB1F8B">
        <w:rPr>
          <w:rFonts w:eastAsia="Calibri"/>
          <w:b/>
          <w:sz w:val="22"/>
          <w:szCs w:val="22"/>
        </w:rPr>
        <w:t xml:space="preserve"> Prevalence</w:t>
      </w:r>
      <w:r>
        <w:rPr>
          <w:rFonts w:eastAsia="Calibri"/>
          <w:b/>
          <w:sz w:val="22"/>
          <w:szCs w:val="22"/>
        </w:rPr>
        <w:t xml:space="preserve"> of chalkbrood mummies and early signs by queen type.</w:t>
      </w:r>
    </w:p>
    <w:p w14:paraId="58F0DE97" w14:textId="77777777" w:rsidR="00A86311" w:rsidRPr="00AB1F8B" w:rsidRDefault="00A86311" w:rsidP="00A86311">
      <w:pPr>
        <w:rPr>
          <w:rFonts w:eastAsia="Calibri"/>
          <w:bCs/>
          <w:sz w:val="22"/>
          <w:szCs w:val="22"/>
        </w:rPr>
      </w:pPr>
    </w:p>
    <w:tbl>
      <w:tblPr>
        <w:tblpPr w:leftFromText="180" w:rightFromText="180" w:topFromText="180" w:bottomFromText="180" w:vertAnchor="text" w:horzAnchor="margin" w:tblpXSpec="center" w:tblpY="95"/>
        <w:tblW w:w="105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58"/>
        <w:gridCol w:w="1372"/>
        <w:gridCol w:w="990"/>
        <w:gridCol w:w="720"/>
        <w:gridCol w:w="810"/>
        <w:gridCol w:w="900"/>
        <w:gridCol w:w="900"/>
        <w:gridCol w:w="720"/>
        <w:gridCol w:w="810"/>
        <w:gridCol w:w="1350"/>
      </w:tblGrid>
      <w:tr w:rsidR="00A86311" w:rsidRPr="00AB1F8B" w14:paraId="2AC04B3D" w14:textId="77777777" w:rsidTr="006F2939">
        <w:trPr>
          <w:trHeight w:val="790"/>
        </w:trPr>
        <w:tc>
          <w:tcPr>
            <w:tcW w:w="195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 w14:paraId="2B9819A7" w14:textId="77777777" w:rsidR="00A86311" w:rsidRPr="00AB1F8B" w:rsidRDefault="00A86311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Location &amp; Year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51CEA7F" w14:textId="77777777" w:rsidR="00A86311" w:rsidRPr="00AB1F8B" w:rsidRDefault="00A86311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</w:p>
          <w:p w14:paraId="415CC0E9" w14:textId="77777777" w:rsidR="00A86311" w:rsidRPr="00AB1F8B" w:rsidRDefault="00A86311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Days post challenge</w:t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617C05" w14:textId="77777777" w:rsidR="00A86311" w:rsidRPr="00AB1F8B" w:rsidRDefault="00A86311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</w:p>
          <w:p w14:paraId="1CDF8956" w14:textId="77777777" w:rsidR="00A86311" w:rsidRPr="00AB1F8B" w:rsidRDefault="00A86311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Prevalence of mummies by queen</w:t>
            </w:r>
          </w:p>
        </w:tc>
        <w:tc>
          <w:tcPr>
            <w:tcW w:w="3780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6A46097" w14:textId="77777777" w:rsidR="00A86311" w:rsidRPr="00AB1F8B" w:rsidRDefault="00A86311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</w:p>
          <w:p w14:paraId="2B1A4B1C" w14:textId="77777777" w:rsidR="00A86311" w:rsidRPr="00AB1F8B" w:rsidRDefault="00A86311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Prevalence of early signs by queen</w:t>
            </w:r>
          </w:p>
        </w:tc>
      </w:tr>
      <w:tr w:rsidR="00A86311" w:rsidRPr="00AB1F8B" w14:paraId="5ED567BC" w14:textId="77777777" w:rsidTr="006F2939">
        <w:tc>
          <w:tcPr>
            <w:tcW w:w="19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132360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40E6E7" w14:textId="77777777" w:rsidR="00A86311" w:rsidRPr="00AB1F8B" w:rsidRDefault="00A86311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6FB44" w14:textId="77777777" w:rsidR="00A86311" w:rsidRPr="00AB1F8B" w:rsidRDefault="00A86311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424742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SE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B46380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5A0C00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B486D" w14:textId="77777777" w:rsidR="00A86311" w:rsidRPr="00AB1F8B" w:rsidRDefault="00A86311" w:rsidP="006F293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662AB4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SE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12291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z</w:t>
            </w:r>
          </w:p>
        </w:tc>
        <w:tc>
          <w:tcPr>
            <w:tcW w:w="13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17F317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p</w:t>
            </w:r>
          </w:p>
        </w:tc>
      </w:tr>
      <w:tr w:rsidR="00A86311" w:rsidRPr="00AB1F8B" w14:paraId="13D97391" w14:textId="77777777" w:rsidTr="006F2939">
        <w:tc>
          <w:tcPr>
            <w:tcW w:w="195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BF981D8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Minnesota 2023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F7208B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7 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CA875F9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5.9e-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5C2A681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8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77A5C8F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C3DAE8A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55DE71C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E77E421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877A05A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04F78C8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</w:tr>
      <w:tr w:rsidR="00A86311" w:rsidRPr="00AB1F8B" w14:paraId="403E1118" w14:textId="77777777" w:rsidTr="006F2939">
        <w:tc>
          <w:tcPr>
            <w:tcW w:w="19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18332C2A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7E31FA5B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14 d</w:t>
            </w:r>
          </w:p>
        </w:tc>
        <w:tc>
          <w:tcPr>
            <w:tcW w:w="9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5E5E709D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25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813251A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96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41835021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26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5A5DB3A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79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26D826B9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4D525B33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B81A51E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  <w:tc>
          <w:tcPr>
            <w:tcW w:w="13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7A857D2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</w:tr>
      <w:tr w:rsidR="00A86311" w:rsidRPr="00AB1F8B" w14:paraId="2897F47C" w14:textId="77777777" w:rsidTr="006F2939">
        <w:tc>
          <w:tcPr>
            <w:tcW w:w="195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8229E96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Minnesota 2024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32AA44D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 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5EE0693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77EFEC2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002BA6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7974A9D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–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2160B34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B89D23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F7119FC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FEC351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43</w:t>
            </w:r>
          </w:p>
        </w:tc>
      </w:tr>
      <w:tr w:rsidR="00A86311" w:rsidRPr="00AB1F8B" w14:paraId="4B7023C2" w14:textId="77777777" w:rsidTr="006F2939">
        <w:tc>
          <w:tcPr>
            <w:tcW w:w="195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88B0EC3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72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39C24740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4 d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D34381E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0.28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0759B6E3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9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17C9C9CE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2.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334FA52D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77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118071D0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079AF076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5E07A5AC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0.4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66BAA46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63</w:t>
            </w:r>
          </w:p>
        </w:tc>
      </w:tr>
      <w:tr w:rsidR="00A86311" w:rsidRPr="00AB1F8B" w14:paraId="101FC1BF" w14:textId="77777777" w:rsidTr="006F2939">
        <w:tc>
          <w:tcPr>
            <w:tcW w:w="1958" w:type="dxa"/>
            <w:tcBorders>
              <w:left w:val="single" w:sz="6" w:space="0" w:color="000000"/>
              <w:right w:val="single" w:sz="6" w:space="0" w:color="000000"/>
            </w:tcBorders>
          </w:tcPr>
          <w:p w14:paraId="2818ABA2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72" w:type="dxa"/>
            <w:tcBorders>
              <w:left w:val="single" w:sz="6" w:space="0" w:color="000000"/>
              <w:right w:val="single" w:sz="6" w:space="0" w:color="000000"/>
            </w:tcBorders>
          </w:tcPr>
          <w:p w14:paraId="557D3DBE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7 d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 w14:paraId="40B67E56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1.2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</w:tcPr>
          <w:p w14:paraId="34197AB1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1.2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 w14:paraId="50849CC9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0.97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 w14:paraId="0A7FA59D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33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 w14:paraId="5E011C4D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</w:tcPr>
          <w:p w14:paraId="6BA78C83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1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 w14:paraId="15C675ED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 w14:paraId="79A6D3FE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93</w:t>
            </w:r>
          </w:p>
        </w:tc>
      </w:tr>
      <w:tr w:rsidR="00A86311" w:rsidRPr="00AB1F8B" w14:paraId="0921B8B4" w14:textId="77777777" w:rsidTr="006F2939">
        <w:tc>
          <w:tcPr>
            <w:tcW w:w="19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2D586347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32E558AF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14 d</w:t>
            </w:r>
          </w:p>
        </w:tc>
        <w:tc>
          <w:tcPr>
            <w:tcW w:w="9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23880CC4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1.28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355E70DA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1.30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031C3723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98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C7BE851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32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88C6AE1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32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DED2974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26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3E5C40AD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1.25</w:t>
            </w:r>
          </w:p>
        </w:tc>
        <w:tc>
          <w:tcPr>
            <w:tcW w:w="13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7429F826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23</w:t>
            </w:r>
          </w:p>
        </w:tc>
      </w:tr>
      <w:tr w:rsidR="00A86311" w:rsidRPr="00AB1F8B" w14:paraId="2F7D3BA1" w14:textId="77777777" w:rsidTr="006F2939">
        <w:tc>
          <w:tcPr>
            <w:tcW w:w="195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B77E45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Baton Rouge 2024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37415B4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 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7715ECE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34EB218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1.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D131179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91FEC2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E75456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B9B2476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1.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9D285B3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C602522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59</w:t>
            </w:r>
          </w:p>
        </w:tc>
      </w:tr>
      <w:tr w:rsidR="00A86311" w:rsidRPr="00AB1F8B" w14:paraId="65833AEA" w14:textId="77777777" w:rsidTr="006F2939">
        <w:tc>
          <w:tcPr>
            <w:tcW w:w="195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726564C1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72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36D73514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4 d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791C0891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1.99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4381ADBE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9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0F330A8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2.12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C9E86AE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03*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18A19F66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18.86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0B6CCBF9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473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7D9C09C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0.00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27BF0082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99</w:t>
            </w:r>
          </w:p>
        </w:tc>
      </w:tr>
      <w:tr w:rsidR="00A86311" w:rsidRPr="00AB1F8B" w14:paraId="5247E301" w14:textId="77777777" w:rsidTr="006F2939">
        <w:tc>
          <w:tcPr>
            <w:tcW w:w="19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780BFB" w14:textId="77777777" w:rsidR="00A86311" w:rsidRPr="00AB1F8B" w:rsidRDefault="00A86311" w:rsidP="006F2939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3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708861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7 d</w:t>
            </w:r>
          </w:p>
        </w:tc>
        <w:tc>
          <w:tcPr>
            <w:tcW w:w="9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2CD62A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18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20FCE0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4917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91DB44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-0.004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59AE4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99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63F8D8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75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E2C0C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78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FC76F7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96</w:t>
            </w:r>
          </w:p>
        </w:tc>
        <w:tc>
          <w:tcPr>
            <w:tcW w:w="13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6CBAD2" w14:textId="77777777" w:rsidR="00A86311" w:rsidRPr="00AB1F8B" w:rsidRDefault="00A86311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0.33</w:t>
            </w:r>
          </w:p>
        </w:tc>
      </w:tr>
    </w:tbl>
    <w:p w14:paraId="7EBC4FFB" w14:textId="77777777" w:rsidR="00130CB9" w:rsidRDefault="00130CB9"/>
    <w:sectPr w:rsidR="00130CB9" w:rsidSect="00C44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311"/>
    <w:rsid w:val="000529D7"/>
    <w:rsid w:val="00130CB9"/>
    <w:rsid w:val="00A15473"/>
    <w:rsid w:val="00A86311"/>
    <w:rsid w:val="00B10369"/>
    <w:rsid w:val="00C267D0"/>
    <w:rsid w:val="00C4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F8C2F"/>
  <w15:chartTrackingRefBased/>
  <w15:docId w15:val="{71BE99D3-4ECD-D14C-814C-4923E3FEF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1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3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3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3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3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3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3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3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3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3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3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6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3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6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31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6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31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6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3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Dyrbye-Wright</dc:creator>
  <cp:keywords/>
  <dc:description/>
  <cp:lastModifiedBy>Isabell Dyrbye-Wright</cp:lastModifiedBy>
  <cp:revision>1</cp:revision>
  <dcterms:created xsi:type="dcterms:W3CDTF">2025-07-25T18:33:00Z</dcterms:created>
  <dcterms:modified xsi:type="dcterms:W3CDTF">2025-07-25T18:33:00Z</dcterms:modified>
</cp:coreProperties>
</file>